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74866" w14:textId="749D6D36" w:rsidR="005E5C8B" w:rsidRPr="0040353F" w:rsidRDefault="00CB762D" w:rsidP="00D252D6">
      <w:pPr>
        <w:rPr>
          <w:rFonts w:ascii="Arial" w:eastAsia="Arial" w:hAnsi="Arial" w:cs="Arial"/>
          <w:sz w:val="22"/>
          <w:szCs w:val="22"/>
          <w:lang w:val="en-US"/>
        </w:rPr>
      </w:pPr>
      <w:r w:rsidRPr="0040353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A54E77" w:rsidRPr="0040353F">
        <w:rPr>
          <w:rFonts w:ascii="Arial" w:hAnsi="Arial" w:cs="Arial"/>
          <w:b/>
          <w:bCs/>
          <w:sz w:val="22"/>
          <w:szCs w:val="22"/>
        </w:rPr>
        <w:t>1</w:t>
      </w:r>
      <w:r w:rsidRPr="0040353F">
        <w:rPr>
          <w:rFonts w:ascii="Arial" w:hAnsi="Arial" w:cs="Arial"/>
          <w:b/>
          <w:bCs/>
          <w:sz w:val="22"/>
          <w:szCs w:val="22"/>
        </w:rPr>
        <w:t>:</w:t>
      </w:r>
      <w:r w:rsidRPr="0040353F">
        <w:rPr>
          <w:rFonts w:ascii="Arial" w:hAnsi="Arial" w:cs="Arial"/>
          <w:sz w:val="22"/>
          <w:szCs w:val="22"/>
        </w:rPr>
        <w:t xml:space="preserve"> </w:t>
      </w:r>
      <w:r w:rsidR="00D252D6" w:rsidRPr="0040353F">
        <w:rPr>
          <w:rFonts w:ascii="Arial" w:hAnsi="Arial" w:cs="Arial"/>
          <w:sz w:val="22"/>
          <w:szCs w:val="22"/>
          <w:lang w:val="en-US"/>
        </w:rPr>
        <w:t>Scanner types, scanner parameters and sequence acquisition parameters for LiverMultiScan and MRE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3372"/>
        <w:gridCol w:w="5412"/>
      </w:tblGrid>
      <w:tr w:rsidR="00D252D6" w:rsidRPr="0040353F" w14:paraId="70E9C430" w14:textId="77777777" w:rsidTr="00D252D6">
        <w:trPr>
          <w:trHeight w:val="222"/>
        </w:trPr>
        <w:tc>
          <w:tcPr>
            <w:tcW w:w="8784" w:type="dxa"/>
            <w:gridSpan w:val="2"/>
          </w:tcPr>
          <w:p w14:paraId="2BBC4682" w14:textId="77777777" w:rsidR="00D252D6" w:rsidRPr="0040353F" w:rsidRDefault="00D252D6" w:rsidP="00D252D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verMultiScan</w:t>
            </w:r>
          </w:p>
        </w:tc>
      </w:tr>
      <w:tr w:rsidR="00D252D6" w:rsidRPr="0040353F" w14:paraId="6FA1E5D7" w14:textId="77777777" w:rsidTr="00D252D6">
        <w:trPr>
          <w:trHeight w:val="238"/>
        </w:trPr>
        <w:tc>
          <w:tcPr>
            <w:tcW w:w="3372" w:type="dxa"/>
          </w:tcPr>
          <w:p w14:paraId="531852E8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Field of view (mm</w:t>
            </w:r>
            <w:r w:rsidRPr="0040353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5412" w:type="dxa"/>
          </w:tcPr>
          <w:p w14:paraId="673176A7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440 x 330 x 100</w:t>
            </w:r>
          </w:p>
        </w:tc>
      </w:tr>
      <w:tr w:rsidR="005E5C8B" w:rsidRPr="0040353F" w14:paraId="41D4DE76" w14:textId="77777777" w:rsidTr="00D252D6">
        <w:trPr>
          <w:trHeight w:val="174"/>
        </w:trPr>
        <w:tc>
          <w:tcPr>
            <w:tcW w:w="3372" w:type="dxa"/>
          </w:tcPr>
          <w:p w14:paraId="30FB6F01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Reconstruction voxel size (mm)</w:t>
            </w:r>
          </w:p>
        </w:tc>
        <w:tc>
          <w:tcPr>
            <w:tcW w:w="5412" w:type="dxa"/>
          </w:tcPr>
          <w:p w14:paraId="38DE439E" w14:textId="77777777" w:rsidR="005E5C8B" w:rsidRPr="0040353F" w:rsidRDefault="005E5C8B" w:rsidP="00736A3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5 x 1.15</w:t>
            </w:r>
          </w:p>
        </w:tc>
      </w:tr>
      <w:tr w:rsidR="00D252D6" w:rsidRPr="0040353F" w14:paraId="7F212B65" w14:textId="77777777" w:rsidTr="00D252D6">
        <w:trPr>
          <w:trHeight w:val="238"/>
        </w:trPr>
        <w:tc>
          <w:tcPr>
            <w:tcW w:w="3372" w:type="dxa"/>
          </w:tcPr>
          <w:p w14:paraId="1E673B72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Slice thickness (mm)</w:t>
            </w:r>
          </w:p>
        </w:tc>
        <w:tc>
          <w:tcPr>
            <w:tcW w:w="5412" w:type="dxa"/>
          </w:tcPr>
          <w:p w14:paraId="79605170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5E5C8B" w:rsidRPr="0040353F" w14:paraId="7F66D66C" w14:textId="77777777" w:rsidTr="00D252D6">
        <w:trPr>
          <w:trHeight w:val="222"/>
        </w:trPr>
        <w:tc>
          <w:tcPr>
            <w:tcW w:w="3372" w:type="dxa"/>
          </w:tcPr>
          <w:p w14:paraId="368ACFAE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Slice gap (mm)</w:t>
            </w:r>
          </w:p>
        </w:tc>
        <w:tc>
          <w:tcPr>
            <w:tcW w:w="5412" w:type="dxa"/>
          </w:tcPr>
          <w:p w14:paraId="064E2825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for liver)</w:t>
            </w:r>
          </w:p>
        </w:tc>
      </w:tr>
      <w:tr w:rsidR="00D252D6" w:rsidRPr="0040353F" w14:paraId="40FF7009" w14:textId="77777777" w:rsidTr="00D252D6">
        <w:trPr>
          <w:trHeight w:val="238"/>
        </w:trPr>
        <w:tc>
          <w:tcPr>
            <w:tcW w:w="3372" w:type="dxa"/>
          </w:tcPr>
          <w:p w14:paraId="273CFC46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 xml:space="preserve">Slices </w:t>
            </w:r>
          </w:p>
        </w:tc>
        <w:tc>
          <w:tcPr>
            <w:tcW w:w="5412" w:type="dxa"/>
          </w:tcPr>
          <w:p w14:paraId="69A6D9D3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for liver, 1 for pancreas</w:t>
            </w:r>
          </w:p>
        </w:tc>
      </w:tr>
      <w:tr w:rsidR="005E5C8B" w:rsidRPr="0040353F" w14:paraId="46FA9C89" w14:textId="77777777" w:rsidTr="00D252D6">
        <w:trPr>
          <w:trHeight w:val="133"/>
        </w:trPr>
        <w:tc>
          <w:tcPr>
            <w:tcW w:w="3372" w:type="dxa"/>
          </w:tcPr>
          <w:p w14:paraId="2279D0D4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Parallel imaging SENSE factor</w:t>
            </w:r>
          </w:p>
        </w:tc>
        <w:tc>
          <w:tcPr>
            <w:tcW w:w="5412" w:type="dxa"/>
          </w:tcPr>
          <w:p w14:paraId="364D1A66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D252D6" w:rsidRPr="0040353F" w14:paraId="428C00C1" w14:textId="77777777" w:rsidTr="00D252D6">
        <w:trPr>
          <w:trHeight w:val="222"/>
        </w:trPr>
        <w:tc>
          <w:tcPr>
            <w:tcW w:w="3372" w:type="dxa"/>
          </w:tcPr>
          <w:p w14:paraId="175419AD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Repetition time (ms)</w:t>
            </w:r>
          </w:p>
        </w:tc>
        <w:tc>
          <w:tcPr>
            <w:tcW w:w="5412" w:type="dxa"/>
          </w:tcPr>
          <w:p w14:paraId="1069B687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42</w:t>
            </w:r>
          </w:p>
        </w:tc>
      </w:tr>
      <w:tr w:rsidR="005E5C8B" w:rsidRPr="0040353F" w14:paraId="1483325E" w14:textId="77777777" w:rsidTr="00D252D6">
        <w:trPr>
          <w:trHeight w:val="54"/>
        </w:trPr>
        <w:tc>
          <w:tcPr>
            <w:tcW w:w="3372" w:type="dxa"/>
          </w:tcPr>
          <w:p w14:paraId="1005D04C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Echo time (ms)</w:t>
            </w:r>
          </w:p>
        </w:tc>
        <w:tc>
          <w:tcPr>
            <w:tcW w:w="5412" w:type="dxa"/>
          </w:tcPr>
          <w:p w14:paraId="4A14A177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5</w:t>
            </w:r>
          </w:p>
        </w:tc>
      </w:tr>
      <w:tr w:rsidR="00D252D6" w:rsidRPr="0040353F" w14:paraId="770B78FB" w14:textId="77777777" w:rsidTr="00D252D6">
        <w:trPr>
          <w:trHeight w:val="222"/>
        </w:trPr>
        <w:tc>
          <w:tcPr>
            <w:tcW w:w="3372" w:type="dxa"/>
          </w:tcPr>
          <w:p w14:paraId="082FF55A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Flip angle (°)</w:t>
            </w:r>
          </w:p>
        </w:tc>
        <w:tc>
          <w:tcPr>
            <w:tcW w:w="5412" w:type="dxa"/>
          </w:tcPr>
          <w:p w14:paraId="32E42FD3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</w:tr>
      <w:tr w:rsidR="005E5C8B" w:rsidRPr="0040353F" w14:paraId="609CE2D9" w14:textId="77777777" w:rsidTr="00D252D6">
        <w:trPr>
          <w:trHeight w:val="222"/>
        </w:trPr>
        <w:tc>
          <w:tcPr>
            <w:tcW w:w="3372" w:type="dxa"/>
          </w:tcPr>
          <w:p w14:paraId="0E2D3264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 xml:space="preserve">Acquisition duration </w:t>
            </w:r>
          </w:p>
        </w:tc>
        <w:tc>
          <w:tcPr>
            <w:tcW w:w="5412" w:type="dxa"/>
          </w:tcPr>
          <w:p w14:paraId="76F2EDE2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 seconds for liver, 12 seconds for pancreas</w:t>
            </w:r>
          </w:p>
        </w:tc>
      </w:tr>
      <w:tr w:rsidR="005E5C8B" w:rsidRPr="0040353F" w14:paraId="535B78C4" w14:textId="77777777" w:rsidTr="00D252D6">
        <w:trPr>
          <w:trHeight w:val="222"/>
        </w:trPr>
        <w:tc>
          <w:tcPr>
            <w:tcW w:w="3372" w:type="dxa"/>
          </w:tcPr>
          <w:p w14:paraId="7DB7804F" w14:textId="77777777" w:rsidR="005E5C8B" w:rsidRPr="0040353F" w:rsidRDefault="005E5C8B" w:rsidP="00736A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Respiratory compensation</w:t>
            </w:r>
          </w:p>
        </w:tc>
        <w:tc>
          <w:tcPr>
            <w:tcW w:w="5412" w:type="dxa"/>
          </w:tcPr>
          <w:p w14:paraId="03C262F8" w14:textId="77777777" w:rsidR="005E5C8B" w:rsidRPr="0040353F" w:rsidRDefault="005E5C8B" w:rsidP="00736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breath-holds for liver, 1 breath-hold for pancreas</w:t>
            </w:r>
          </w:p>
        </w:tc>
      </w:tr>
      <w:tr w:rsidR="00D252D6" w:rsidRPr="0040353F" w14:paraId="7233D445" w14:textId="77777777" w:rsidTr="00D252D6">
        <w:trPr>
          <w:trHeight w:val="222"/>
        </w:trPr>
        <w:tc>
          <w:tcPr>
            <w:tcW w:w="8784" w:type="dxa"/>
            <w:gridSpan w:val="2"/>
          </w:tcPr>
          <w:p w14:paraId="0F31526D" w14:textId="1F853638" w:rsidR="00D252D6" w:rsidRPr="0040353F" w:rsidRDefault="00D252D6" w:rsidP="00D252D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RE</w:t>
            </w:r>
          </w:p>
        </w:tc>
      </w:tr>
      <w:tr w:rsidR="00D252D6" w:rsidRPr="0040353F" w14:paraId="35B392A8" w14:textId="77777777" w:rsidTr="00D252D6">
        <w:trPr>
          <w:trHeight w:val="222"/>
        </w:trPr>
        <w:tc>
          <w:tcPr>
            <w:tcW w:w="8784" w:type="dxa"/>
            <w:gridSpan w:val="2"/>
          </w:tcPr>
          <w:p w14:paraId="3F442E5E" w14:textId="7B636277" w:rsidR="00D252D6" w:rsidRPr="0040353F" w:rsidRDefault="00D252D6" w:rsidP="00736A3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GE scanner</w:t>
            </w:r>
          </w:p>
        </w:tc>
      </w:tr>
      <w:tr w:rsidR="00D252D6" w:rsidRPr="0040353F" w14:paraId="14FB4D3B" w14:textId="77777777" w:rsidTr="00D252D6">
        <w:trPr>
          <w:trHeight w:val="222"/>
        </w:trPr>
        <w:tc>
          <w:tcPr>
            <w:tcW w:w="3372" w:type="dxa"/>
          </w:tcPr>
          <w:p w14:paraId="450E0DF3" w14:textId="6CE3CBAC" w:rsidR="00D252D6" w:rsidRPr="0040353F" w:rsidRDefault="00D252D6" w:rsidP="00D252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5412" w:type="dxa"/>
          </w:tcPr>
          <w:p w14:paraId="4739F1BA" w14:textId="46436907" w:rsidR="00D252D6" w:rsidRPr="0040353F" w:rsidRDefault="00D252D6" w:rsidP="00736A3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D gradient-recalled echo (GRE) sequence with motion-encoding gradients (MEGs) incorporated into the readout direction (GE Healthcare, Waukesha, WI).</w:t>
            </w:r>
          </w:p>
        </w:tc>
      </w:tr>
      <w:tr w:rsidR="00D252D6" w:rsidRPr="0040353F" w14:paraId="48002308" w14:textId="77777777" w:rsidTr="00D252D6">
        <w:trPr>
          <w:trHeight w:val="222"/>
        </w:trPr>
        <w:tc>
          <w:tcPr>
            <w:tcW w:w="3372" w:type="dxa"/>
          </w:tcPr>
          <w:p w14:paraId="01FADAB5" w14:textId="0D976445" w:rsidR="00D252D6" w:rsidRPr="0040353F" w:rsidRDefault="00D252D6" w:rsidP="00D252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Vibrations</w:t>
            </w:r>
          </w:p>
        </w:tc>
        <w:tc>
          <w:tcPr>
            <w:tcW w:w="5412" w:type="dxa"/>
          </w:tcPr>
          <w:p w14:paraId="0FA50010" w14:textId="091D4BE5" w:rsidR="00D252D6" w:rsidRPr="0040353F" w:rsidRDefault="00D252D6" w:rsidP="00736A3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oustic vibrations at 60 Hz were transmitted using an active pneumatic driver system positioned over the right upper abdomen.</w:t>
            </w:r>
          </w:p>
        </w:tc>
      </w:tr>
      <w:tr w:rsidR="00D252D6" w:rsidRPr="0040353F" w14:paraId="2200B092" w14:textId="77777777" w:rsidTr="00D252D6">
        <w:trPr>
          <w:trHeight w:val="222"/>
        </w:trPr>
        <w:tc>
          <w:tcPr>
            <w:tcW w:w="3372" w:type="dxa"/>
          </w:tcPr>
          <w:p w14:paraId="52048830" w14:textId="1DBD0F1F" w:rsidR="00D252D6" w:rsidRPr="0040353F" w:rsidRDefault="00D252D6" w:rsidP="00D252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Elastogram generation</w:t>
            </w:r>
          </w:p>
        </w:tc>
        <w:tc>
          <w:tcPr>
            <w:tcW w:w="5412" w:type="dxa"/>
          </w:tcPr>
          <w:p w14:paraId="12E97A2C" w14:textId="3C909D70" w:rsidR="00D252D6" w:rsidRPr="0040353F" w:rsidRDefault="00D252D6" w:rsidP="00736A3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utomatic generation on the scanner console using the vendor-supplied MRE processing software.</w:t>
            </w:r>
          </w:p>
        </w:tc>
      </w:tr>
      <w:tr w:rsidR="00D252D6" w:rsidRPr="0040353F" w14:paraId="0D1F40D8" w14:textId="77777777" w:rsidTr="00D252D6">
        <w:trPr>
          <w:trHeight w:val="222"/>
        </w:trPr>
        <w:tc>
          <w:tcPr>
            <w:tcW w:w="8784" w:type="dxa"/>
            <w:gridSpan w:val="2"/>
          </w:tcPr>
          <w:p w14:paraId="43FE480F" w14:textId="4111DA9D" w:rsidR="00D252D6" w:rsidRPr="0040353F" w:rsidRDefault="00D252D6" w:rsidP="00D252D6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Siemens scanner</w:t>
            </w:r>
          </w:p>
        </w:tc>
      </w:tr>
      <w:tr w:rsidR="00D252D6" w:rsidRPr="0040353F" w14:paraId="7296A55E" w14:textId="77777777" w:rsidTr="00D252D6">
        <w:trPr>
          <w:trHeight w:val="222"/>
        </w:trPr>
        <w:tc>
          <w:tcPr>
            <w:tcW w:w="3372" w:type="dxa"/>
          </w:tcPr>
          <w:p w14:paraId="36FF70D5" w14:textId="05020220" w:rsidR="00D252D6" w:rsidRPr="0040353F" w:rsidRDefault="00D252D6" w:rsidP="00D252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5412" w:type="dxa"/>
          </w:tcPr>
          <w:p w14:paraId="00986CE8" w14:textId="3B6B73BA" w:rsidR="00D252D6" w:rsidRPr="0040353F" w:rsidRDefault="00D252D6" w:rsidP="00D252D6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D spin-echo echo-planar imaging (SE-EPI) sequence with motion-encoding gradients applied along the through-plane (z-axis) direction</w:t>
            </w:r>
          </w:p>
        </w:tc>
      </w:tr>
      <w:tr w:rsidR="00D252D6" w:rsidRPr="0040353F" w14:paraId="18F2D38B" w14:textId="77777777" w:rsidTr="00D252D6">
        <w:trPr>
          <w:trHeight w:val="222"/>
        </w:trPr>
        <w:tc>
          <w:tcPr>
            <w:tcW w:w="3372" w:type="dxa"/>
          </w:tcPr>
          <w:p w14:paraId="185303FC" w14:textId="39183AE6" w:rsidR="00D252D6" w:rsidRPr="0040353F" w:rsidRDefault="00D252D6" w:rsidP="00D252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Vibrations</w:t>
            </w:r>
          </w:p>
        </w:tc>
        <w:tc>
          <w:tcPr>
            <w:tcW w:w="5412" w:type="dxa"/>
          </w:tcPr>
          <w:p w14:paraId="43CC8ABA" w14:textId="61879366" w:rsidR="00D252D6" w:rsidRPr="0040353F" w:rsidRDefault="00D252D6" w:rsidP="00D252D6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chanical vibrations at 60 Hz were delivered via an external passive driver positioned over the liver.</w:t>
            </w:r>
          </w:p>
        </w:tc>
      </w:tr>
      <w:tr w:rsidR="00D252D6" w:rsidRPr="00D252D6" w14:paraId="23E18E38" w14:textId="77777777" w:rsidTr="00D252D6">
        <w:trPr>
          <w:trHeight w:val="222"/>
        </w:trPr>
        <w:tc>
          <w:tcPr>
            <w:tcW w:w="3372" w:type="dxa"/>
          </w:tcPr>
          <w:p w14:paraId="78F04C63" w14:textId="71986903" w:rsidR="00D252D6" w:rsidRPr="0040353F" w:rsidRDefault="00D252D6" w:rsidP="00D252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sz w:val="22"/>
                <w:szCs w:val="22"/>
                <w:lang w:val="en-US"/>
              </w:rPr>
              <w:t>Elastogram generation</w:t>
            </w:r>
          </w:p>
        </w:tc>
        <w:tc>
          <w:tcPr>
            <w:tcW w:w="5412" w:type="dxa"/>
          </w:tcPr>
          <w:p w14:paraId="35AF5F23" w14:textId="587A2F39" w:rsidR="00D252D6" w:rsidRPr="00D252D6" w:rsidRDefault="00D252D6" w:rsidP="00D252D6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0353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lastograms (wave images and stiffness maps) were generated using the integrated vendor-provided processing pipeline.</w:t>
            </w:r>
          </w:p>
        </w:tc>
      </w:tr>
    </w:tbl>
    <w:p w14:paraId="34380616" w14:textId="77777777" w:rsidR="005E5C8B" w:rsidRPr="00D252D6" w:rsidRDefault="005E5C8B">
      <w:pPr>
        <w:rPr>
          <w:rFonts w:ascii="Arial" w:hAnsi="Arial" w:cs="Arial"/>
          <w:sz w:val="22"/>
          <w:szCs w:val="22"/>
        </w:rPr>
      </w:pPr>
    </w:p>
    <w:sectPr w:rsidR="005E5C8B" w:rsidRPr="00D25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2D"/>
    <w:rsid w:val="00054CDF"/>
    <w:rsid w:val="001A165A"/>
    <w:rsid w:val="0040353F"/>
    <w:rsid w:val="004B7A56"/>
    <w:rsid w:val="00512C22"/>
    <w:rsid w:val="005C3256"/>
    <w:rsid w:val="005E5C8B"/>
    <w:rsid w:val="00871210"/>
    <w:rsid w:val="00882EBE"/>
    <w:rsid w:val="00963C2C"/>
    <w:rsid w:val="00A54E77"/>
    <w:rsid w:val="00CB762D"/>
    <w:rsid w:val="00D252D6"/>
    <w:rsid w:val="00F2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D0096"/>
  <w15:chartTrackingRefBased/>
  <w15:docId w15:val="{82F4E512-D302-9B4F-BFB5-0E8C27A9F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6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6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6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6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6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6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6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6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62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E5C8B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52D6"/>
    <w:rPr>
      <w:sz w:val="16"/>
      <w:szCs w:val="16"/>
    </w:rPr>
  </w:style>
  <w:style w:type="table" w:styleId="TableGrid">
    <w:name w:val="Table Grid"/>
    <w:basedOn w:val="TableNormal"/>
    <w:uiPriority w:val="39"/>
    <w:rsid w:val="00D25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5b8af1d-507a-4277-9572-f001ad897483}" enabled="1" method="Standard" siteId="{6822d9f7-1743-4b0c-b0f3-47a10fc701d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umbayawonda</dc:creator>
  <cp:keywords/>
  <dc:description/>
  <cp:lastModifiedBy>Elizabeth Shumbayawonda</cp:lastModifiedBy>
  <cp:revision>6</cp:revision>
  <dcterms:created xsi:type="dcterms:W3CDTF">2025-06-16T10:37:00Z</dcterms:created>
  <dcterms:modified xsi:type="dcterms:W3CDTF">2025-08-11T17:37:00Z</dcterms:modified>
</cp:coreProperties>
</file>